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7B81F" w14:textId="74445F63" w:rsidR="009B799C" w:rsidRDefault="00030DCF" w:rsidP="009B799C">
      <w:r>
        <w:t xml:space="preserve">A1 </w:t>
      </w:r>
      <w:r w:rsidR="009B799C" w:rsidRPr="009555FC">
        <w:t>Table</w:t>
      </w:r>
      <w:r w:rsidR="009B799C">
        <w:t xml:space="preserve"> (SDC3.1)</w:t>
      </w:r>
      <w:r w:rsidR="009B799C" w:rsidRPr="009555FC">
        <w:t>: Performance of selected model fitting strategies in assessing the effect of comorbidity on selected outcome measures (Victor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7"/>
        <w:gridCol w:w="1020"/>
        <w:gridCol w:w="872"/>
        <w:gridCol w:w="1040"/>
        <w:gridCol w:w="870"/>
        <w:gridCol w:w="1401"/>
        <w:gridCol w:w="1090"/>
      </w:tblGrid>
      <w:tr w:rsidR="009B799C" w14:paraId="621F1ED4" w14:textId="77777777" w:rsidTr="00015F96">
        <w:tc>
          <w:tcPr>
            <w:tcW w:w="8186" w:type="dxa"/>
            <w:vMerge w:val="restart"/>
          </w:tcPr>
          <w:p w14:paraId="402F4D23" w14:textId="77777777" w:rsidR="009B799C" w:rsidRPr="0055718D" w:rsidRDefault="009B799C" w:rsidP="00015F96">
            <w:r w:rsidRPr="0055718D">
              <w:t>Model</w:t>
            </w:r>
          </w:p>
        </w:tc>
        <w:tc>
          <w:tcPr>
            <w:tcW w:w="7202" w:type="dxa"/>
            <w:gridSpan w:val="6"/>
          </w:tcPr>
          <w:p w14:paraId="71AF0351" w14:textId="77777777" w:rsidR="009B799C" w:rsidRPr="0055718D" w:rsidRDefault="009B799C" w:rsidP="00015F96">
            <w:pPr>
              <w:jc w:val="center"/>
            </w:pPr>
            <w:r w:rsidRPr="0055718D">
              <w:t>Outcome</w:t>
            </w:r>
          </w:p>
        </w:tc>
      </w:tr>
      <w:tr w:rsidR="009B799C" w14:paraId="718E98C4" w14:textId="77777777" w:rsidTr="00015F96">
        <w:tc>
          <w:tcPr>
            <w:tcW w:w="8186" w:type="dxa"/>
            <w:vMerge/>
          </w:tcPr>
          <w:p w14:paraId="5EEE9423" w14:textId="77777777" w:rsidR="009B799C" w:rsidRPr="0055718D" w:rsidRDefault="009B799C" w:rsidP="00015F96"/>
        </w:tc>
        <w:tc>
          <w:tcPr>
            <w:tcW w:w="2172" w:type="dxa"/>
            <w:gridSpan w:val="2"/>
          </w:tcPr>
          <w:p w14:paraId="01B5FCDA" w14:textId="77777777" w:rsidR="009B799C" w:rsidRPr="0055718D" w:rsidRDefault="009B799C" w:rsidP="00015F96">
            <w:pPr>
              <w:jc w:val="center"/>
            </w:pPr>
            <w:r w:rsidRPr="0055718D">
              <w:t>Ln</w:t>
            </w:r>
            <w:r>
              <w:t xml:space="preserve"> </w:t>
            </w:r>
            <w:r w:rsidRPr="0055718D">
              <w:t>(ICU hours)</w:t>
            </w:r>
            <w:r w:rsidRPr="008D4006">
              <w:rPr>
                <w:vertAlign w:val="superscript"/>
              </w:rPr>
              <w:t>1</w:t>
            </w:r>
          </w:p>
        </w:tc>
        <w:tc>
          <w:tcPr>
            <w:tcW w:w="2246" w:type="dxa"/>
            <w:gridSpan w:val="2"/>
          </w:tcPr>
          <w:p w14:paraId="3DB1ED85" w14:textId="77777777" w:rsidR="009B799C" w:rsidRPr="0055718D" w:rsidRDefault="009B799C" w:rsidP="00015F96">
            <w:pPr>
              <w:jc w:val="center"/>
            </w:pPr>
            <w:r w:rsidRPr="0055718D">
              <w:t>Ln</w:t>
            </w:r>
            <w:r>
              <w:t xml:space="preserve"> </w:t>
            </w:r>
            <w:r w:rsidRPr="0055718D">
              <w:t>(MV hours)</w:t>
            </w:r>
            <w:r w:rsidRPr="008D4006">
              <w:rPr>
                <w:vertAlign w:val="superscript"/>
              </w:rPr>
              <w:t>2</w:t>
            </w:r>
          </w:p>
        </w:tc>
        <w:tc>
          <w:tcPr>
            <w:tcW w:w="2784" w:type="dxa"/>
            <w:gridSpan w:val="2"/>
          </w:tcPr>
          <w:p w14:paraId="6DF1D53E" w14:textId="77777777" w:rsidR="009B799C" w:rsidRPr="0055718D" w:rsidRDefault="009B799C" w:rsidP="00015F96">
            <w:pPr>
              <w:jc w:val="center"/>
            </w:pPr>
            <w:r w:rsidRPr="0055718D">
              <w:t>Number of complications</w:t>
            </w:r>
            <w:r w:rsidRPr="008D4006">
              <w:rPr>
                <w:vertAlign w:val="superscript"/>
              </w:rPr>
              <w:t>3</w:t>
            </w:r>
          </w:p>
        </w:tc>
      </w:tr>
      <w:tr w:rsidR="009B799C" w14:paraId="70B8B38C" w14:textId="77777777" w:rsidTr="00015F96">
        <w:tc>
          <w:tcPr>
            <w:tcW w:w="8186" w:type="dxa"/>
            <w:vMerge/>
          </w:tcPr>
          <w:p w14:paraId="0687911E" w14:textId="77777777" w:rsidR="009B799C" w:rsidRPr="0055718D" w:rsidRDefault="009B799C" w:rsidP="00015F96"/>
        </w:tc>
        <w:tc>
          <w:tcPr>
            <w:tcW w:w="1046" w:type="dxa"/>
          </w:tcPr>
          <w:p w14:paraId="19D6CD65" w14:textId="77777777" w:rsidR="009B799C" w:rsidRPr="0055718D" w:rsidRDefault="009B799C" w:rsidP="00015F96">
            <w:pPr>
              <w:jc w:val="right"/>
            </w:pPr>
            <w:r w:rsidRPr="0055718D">
              <w:t>Adjusted R</w:t>
            </w:r>
            <w:r w:rsidRPr="008D4006">
              <w:rPr>
                <w:vertAlign w:val="superscript"/>
              </w:rPr>
              <w:t>2</w:t>
            </w:r>
          </w:p>
        </w:tc>
        <w:tc>
          <w:tcPr>
            <w:tcW w:w="1126" w:type="dxa"/>
          </w:tcPr>
          <w:p w14:paraId="60925695" w14:textId="77777777" w:rsidR="009B799C" w:rsidRPr="0055718D" w:rsidRDefault="009B799C" w:rsidP="00015F96">
            <w:pPr>
              <w:jc w:val="right"/>
            </w:pPr>
            <w:r w:rsidRPr="0055718D">
              <w:t xml:space="preserve"> Model fit AIC</w:t>
            </w:r>
          </w:p>
        </w:tc>
        <w:tc>
          <w:tcPr>
            <w:tcW w:w="1131" w:type="dxa"/>
          </w:tcPr>
          <w:p w14:paraId="6910897D" w14:textId="77777777" w:rsidR="009B799C" w:rsidRPr="0055718D" w:rsidRDefault="009B799C" w:rsidP="00015F96">
            <w:pPr>
              <w:jc w:val="right"/>
            </w:pPr>
            <w:r w:rsidRPr="0055718D">
              <w:t>Adjusted R</w:t>
            </w:r>
            <w:r w:rsidRPr="008D4006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3A7767D0" w14:textId="77777777" w:rsidR="009B799C" w:rsidRPr="0055718D" w:rsidRDefault="009B799C" w:rsidP="00015F96">
            <w:pPr>
              <w:jc w:val="right"/>
            </w:pPr>
            <w:r w:rsidRPr="0055718D">
              <w:t xml:space="preserve"> Model fit AIC</w:t>
            </w:r>
          </w:p>
        </w:tc>
        <w:tc>
          <w:tcPr>
            <w:tcW w:w="1570" w:type="dxa"/>
          </w:tcPr>
          <w:p w14:paraId="11D66384" w14:textId="77777777" w:rsidR="009B799C" w:rsidRPr="0055718D" w:rsidRDefault="009B799C" w:rsidP="00015F96">
            <w:pPr>
              <w:jc w:val="right"/>
            </w:pPr>
            <w:r w:rsidRPr="0055718D">
              <w:t>Mc.Fadden's Adjusted R</w:t>
            </w:r>
            <w:r w:rsidRPr="008D4006">
              <w:rPr>
                <w:vertAlign w:val="superscript"/>
              </w:rPr>
              <w:t>2</w:t>
            </w:r>
          </w:p>
        </w:tc>
        <w:tc>
          <w:tcPr>
            <w:tcW w:w="1214" w:type="dxa"/>
          </w:tcPr>
          <w:p w14:paraId="68B48755" w14:textId="77777777" w:rsidR="009B799C" w:rsidRPr="0055718D" w:rsidRDefault="009B799C" w:rsidP="00015F96">
            <w:pPr>
              <w:jc w:val="right"/>
            </w:pPr>
            <w:r w:rsidRPr="0055718D">
              <w:t xml:space="preserve"> Model fit AIC</w:t>
            </w:r>
          </w:p>
        </w:tc>
      </w:tr>
      <w:tr w:rsidR="009B799C" w14:paraId="6D854B15" w14:textId="77777777" w:rsidTr="00015F96">
        <w:tc>
          <w:tcPr>
            <w:tcW w:w="8186" w:type="dxa"/>
          </w:tcPr>
          <w:p w14:paraId="78CD02BC" w14:textId="77777777" w:rsidR="009B799C" w:rsidRPr="0055718D" w:rsidRDefault="009B799C" w:rsidP="00015F96">
            <w:r w:rsidRPr="0055718D">
              <w:t xml:space="preserve">(viii) Baseline model + presence of at least one comorbidity </w:t>
            </w:r>
          </w:p>
        </w:tc>
        <w:tc>
          <w:tcPr>
            <w:tcW w:w="1046" w:type="dxa"/>
          </w:tcPr>
          <w:p w14:paraId="6BEED051" w14:textId="77777777" w:rsidR="009B799C" w:rsidRPr="0055718D" w:rsidRDefault="009B799C" w:rsidP="00015F96">
            <w:pPr>
              <w:jc w:val="right"/>
            </w:pPr>
            <w:r w:rsidRPr="0055718D">
              <w:t>0.110</w:t>
            </w:r>
          </w:p>
        </w:tc>
        <w:tc>
          <w:tcPr>
            <w:tcW w:w="1126" w:type="dxa"/>
          </w:tcPr>
          <w:p w14:paraId="43BAB487" w14:textId="77777777" w:rsidR="009B799C" w:rsidRPr="0055718D" w:rsidRDefault="009B799C" w:rsidP="00015F96">
            <w:pPr>
              <w:jc w:val="right"/>
            </w:pPr>
            <w:r w:rsidRPr="0055718D">
              <w:t>14558</w:t>
            </w:r>
          </w:p>
        </w:tc>
        <w:tc>
          <w:tcPr>
            <w:tcW w:w="1131" w:type="dxa"/>
          </w:tcPr>
          <w:p w14:paraId="6CAC77AE" w14:textId="77777777" w:rsidR="009B799C" w:rsidRPr="0055718D" w:rsidRDefault="009B799C" w:rsidP="00015F96">
            <w:pPr>
              <w:jc w:val="right"/>
            </w:pPr>
            <w:r w:rsidRPr="0055718D">
              <w:t>0.145</w:t>
            </w:r>
          </w:p>
        </w:tc>
        <w:tc>
          <w:tcPr>
            <w:tcW w:w="1115" w:type="dxa"/>
          </w:tcPr>
          <w:p w14:paraId="2F7849D8" w14:textId="77777777" w:rsidR="009B799C" w:rsidRPr="0055718D" w:rsidRDefault="009B799C" w:rsidP="00015F96">
            <w:pPr>
              <w:jc w:val="right"/>
            </w:pPr>
            <w:r w:rsidRPr="0055718D">
              <w:t>7817</w:t>
            </w:r>
          </w:p>
        </w:tc>
        <w:tc>
          <w:tcPr>
            <w:tcW w:w="1570" w:type="dxa"/>
          </w:tcPr>
          <w:p w14:paraId="34B5B238" w14:textId="77777777" w:rsidR="009B799C" w:rsidRPr="0055718D" w:rsidRDefault="009B799C" w:rsidP="00015F96">
            <w:pPr>
              <w:jc w:val="right"/>
            </w:pPr>
            <w:r w:rsidRPr="0055718D">
              <w:t>0.032</w:t>
            </w:r>
          </w:p>
        </w:tc>
        <w:tc>
          <w:tcPr>
            <w:tcW w:w="1214" w:type="dxa"/>
          </w:tcPr>
          <w:p w14:paraId="3982E483" w14:textId="77777777" w:rsidR="009B799C" w:rsidRPr="0055718D" w:rsidRDefault="009B799C" w:rsidP="00015F96">
            <w:pPr>
              <w:jc w:val="right"/>
            </w:pPr>
            <w:r w:rsidRPr="0055718D">
              <w:t>106532</w:t>
            </w:r>
          </w:p>
        </w:tc>
      </w:tr>
      <w:tr w:rsidR="009B799C" w14:paraId="68E7E356" w14:textId="77777777" w:rsidTr="00015F96">
        <w:tc>
          <w:tcPr>
            <w:tcW w:w="8186" w:type="dxa"/>
          </w:tcPr>
          <w:p w14:paraId="2D9E4823" w14:textId="77777777" w:rsidR="009B799C" w:rsidRPr="0055718D" w:rsidRDefault="009B799C" w:rsidP="00015F96">
            <w:r w:rsidRPr="0055718D">
              <w:t xml:space="preserve">(ix) Baseline model + count of comorbidities </w:t>
            </w:r>
          </w:p>
        </w:tc>
        <w:tc>
          <w:tcPr>
            <w:tcW w:w="1046" w:type="dxa"/>
          </w:tcPr>
          <w:p w14:paraId="2C422296" w14:textId="77777777" w:rsidR="009B799C" w:rsidRPr="0055718D" w:rsidRDefault="009B799C" w:rsidP="00015F96">
            <w:pPr>
              <w:jc w:val="right"/>
            </w:pPr>
            <w:r w:rsidRPr="0055718D">
              <w:t>0.115</w:t>
            </w:r>
          </w:p>
        </w:tc>
        <w:tc>
          <w:tcPr>
            <w:tcW w:w="1126" w:type="dxa"/>
          </w:tcPr>
          <w:p w14:paraId="00358CFE" w14:textId="77777777" w:rsidR="009B799C" w:rsidRPr="0055718D" w:rsidRDefault="009B799C" w:rsidP="00015F96">
            <w:pPr>
              <w:jc w:val="right"/>
            </w:pPr>
            <w:r w:rsidRPr="0055718D">
              <w:t>14530</w:t>
            </w:r>
          </w:p>
        </w:tc>
        <w:tc>
          <w:tcPr>
            <w:tcW w:w="1131" w:type="dxa"/>
          </w:tcPr>
          <w:p w14:paraId="216E9E1A" w14:textId="77777777" w:rsidR="009B799C" w:rsidRPr="0055718D" w:rsidRDefault="009B799C" w:rsidP="00015F96">
            <w:pPr>
              <w:jc w:val="right"/>
            </w:pPr>
            <w:r w:rsidRPr="0055718D">
              <w:t>0.145</w:t>
            </w:r>
          </w:p>
        </w:tc>
        <w:tc>
          <w:tcPr>
            <w:tcW w:w="1115" w:type="dxa"/>
          </w:tcPr>
          <w:p w14:paraId="2BB41D45" w14:textId="77777777" w:rsidR="009B799C" w:rsidRPr="0055718D" w:rsidRDefault="009B799C" w:rsidP="00015F96">
            <w:pPr>
              <w:jc w:val="right"/>
            </w:pPr>
            <w:r w:rsidRPr="0055718D">
              <w:t>7815</w:t>
            </w:r>
          </w:p>
        </w:tc>
        <w:tc>
          <w:tcPr>
            <w:tcW w:w="1570" w:type="dxa"/>
          </w:tcPr>
          <w:p w14:paraId="37D3AF6B" w14:textId="77777777" w:rsidR="009B799C" w:rsidRPr="0055718D" w:rsidRDefault="009B799C" w:rsidP="00015F96">
            <w:pPr>
              <w:jc w:val="right"/>
            </w:pPr>
            <w:r w:rsidRPr="0055718D">
              <w:t>0.033</w:t>
            </w:r>
          </w:p>
        </w:tc>
        <w:tc>
          <w:tcPr>
            <w:tcW w:w="1214" w:type="dxa"/>
          </w:tcPr>
          <w:p w14:paraId="4EFD5D0F" w14:textId="77777777" w:rsidR="009B799C" w:rsidRPr="0055718D" w:rsidRDefault="009B799C" w:rsidP="00015F96">
            <w:pPr>
              <w:jc w:val="right"/>
            </w:pPr>
            <w:r w:rsidRPr="0055718D">
              <w:t>106461</w:t>
            </w:r>
          </w:p>
        </w:tc>
      </w:tr>
      <w:tr w:rsidR="009B799C" w14:paraId="059D1623" w14:textId="77777777" w:rsidTr="00015F96">
        <w:tc>
          <w:tcPr>
            <w:tcW w:w="8186" w:type="dxa"/>
          </w:tcPr>
          <w:p w14:paraId="230940BF" w14:textId="77777777" w:rsidR="009B799C" w:rsidRPr="0055718D" w:rsidRDefault="009B799C" w:rsidP="00015F96">
            <w:r w:rsidRPr="0055718D">
              <w:t>(x) Baseline model + individual comorbidity (all 31 conditions)</w:t>
            </w:r>
          </w:p>
        </w:tc>
        <w:tc>
          <w:tcPr>
            <w:tcW w:w="1046" w:type="dxa"/>
          </w:tcPr>
          <w:p w14:paraId="3505A572" w14:textId="77777777" w:rsidR="009B799C" w:rsidRPr="0055718D" w:rsidRDefault="009B799C" w:rsidP="00015F96">
            <w:pPr>
              <w:jc w:val="right"/>
            </w:pPr>
            <w:r w:rsidRPr="0055718D">
              <w:t>0.125</w:t>
            </w:r>
          </w:p>
        </w:tc>
        <w:tc>
          <w:tcPr>
            <w:tcW w:w="1126" w:type="dxa"/>
          </w:tcPr>
          <w:p w14:paraId="34A8D9E3" w14:textId="77777777" w:rsidR="009B799C" w:rsidRPr="0055718D" w:rsidRDefault="009B799C" w:rsidP="00015F96">
            <w:pPr>
              <w:jc w:val="right"/>
            </w:pPr>
            <w:r w:rsidRPr="0055718D">
              <w:t>14503</w:t>
            </w:r>
          </w:p>
        </w:tc>
        <w:tc>
          <w:tcPr>
            <w:tcW w:w="1131" w:type="dxa"/>
          </w:tcPr>
          <w:p w14:paraId="4CBB9A47" w14:textId="77777777" w:rsidR="009B799C" w:rsidRPr="0055718D" w:rsidRDefault="009B799C" w:rsidP="00015F96">
            <w:pPr>
              <w:jc w:val="right"/>
            </w:pPr>
            <w:r w:rsidRPr="0055718D">
              <w:t>0.175</w:t>
            </w:r>
          </w:p>
        </w:tc>
        <w:tc>
          <w:tcPr>
            <w:tcW w:w="1115" w:type="dxa"/>
          </w:tcPr>
          <w:p w14:paraId="541A7434" w14:textId="77777777" w:rsidR="009B799C" w:rsidRPr="0055718D" w:rsidRDefault="009B799C" w:rsidP="00015F96">
            <w:pPr>
              <w:jc w:val="right"/>
            </w:pPr>
            <w:r w:rsidRPr="0055718D">
              <w:t>7758</w:t>
            </w:r>
          </w:p>
        </w:tc>
        <w:tc>
          <w:tcPr>
            <w:tcW w:w="1570" w:type="dxa"/>
          </w:tcPr>
          <w:p w14:paraId="15E8C3A3" w14:textId="77777777" w:rsidR="009B799C" w:rsidRPr="0055718D" w:rsidRDefault="009B799C" w:rsidP="00015F96">
            <w:pPr>
              <w:jc w:val="right"/>
            </w:pPr>
            <w:r w:rsidRPr="0055718D">
              <w:t>0.036</w:t>
            </w:r>
          </w:p>
        </w:tc>
        <w:tc>
          <w:tcPr>
            <w:tcW w:w="1214" w:type="dxa"/>
          </w:tcPr>
          <w:p w14:paraId="1DA60867" w14:textId="77777777" w:rsidR="009B799C" w:rsidRPr="0055718D" w:rsidRDefault="009B799C" w:rsidP="00015F96">
            <w:pPr>
              <w:jc w:val="right"/>
            </w:pPr>
            <w:r w:rsidRPr="0055718D">
              <w:t>106128</w:t>
            </w:r>
          </w:p>
        </w:tc>
      </w:tr>
      <w:tr w:rsidR="009B799C" w14:paraId="0A71BF07" w14:textId="77777777" w:rsidTr="00015F96">
        <w:tc>
          <w:tcPr>
            <w:tcW w:w="8186" w:type="dxa"/>
          </w:tcPr>
          <w:p w14:paraId="7666F176" w14:textId="77777777" w:rsidR="009B799C" w:rsidRPr="0055718D" w:rsidRDefault="009B799C" w:rsidP="00015F96">
            <w:r w:rsidRPr="0055718D">
              <w:t>(xi) Baseline model + selected comorbidities (modelled as a weighted summed score)</w:t>
            </w:r>
            <w:r w:rsidRPr="008D4006">
              <w:rPr>
                <w:vertAlign w:val="superscript"/>
              </w:rPr>
              <w:t>4</w:t>
            </w:r>
          </w:p>
        </w:tc>
        <w:tc>
          <w:tcPr>
            <w:tcW w:w="1046" w:type="dxa"/>
          </w:tcPr>
          <w:p w14:paraId="664A3746" w14:textId="77777777" w:rsidR="009B799C" w:rsidRPr="0055718D" w:rsidRDefault="009B799C" w:rsidP="00015F96">
            <w:pPr>
              <w:jc w:val="right"/>
            </w:pPr>
            <w:r w:rsidRPr="0055718D">
              <w:t>0.121</w:t>
            </w:r>
          </w:p>
        </w:tc>
        <w:tc>
          <w:tcPr>
            <w:tcW w:w="1126" w:type="dxa"/>
          </w:tcPr>
          <w:p w14:paraId="48375890" w14:textId="77777777" w:rsidR="009B799C" w:rsidRPr="0055718D" w:rsidRDefault="009B799C" w:rsidP="00015F96">
            <w:pPr>
              <w:jc w:val="right"/>
            </w:pPr>
            <w:r w:rsidRPr="0055718D">
              <w:t>14494</w:t>
            </w:r>
          </w:p>
        </w:tc>
        <w:tc>
          <w:tcPr>
            <w:tcW w:w="1131" w:type="dxa"/>
          </w:tcPr>
          <w:p w14:paraId="0E4D67E1" w14:textId="77777777" w:rsidR="009B799C" w:rsidRPr="0055718D" w:rsidRDefault="009B799C" w:rsidP="00015F96">
            <w:pPr>
              <w:jc w:val="right"/>
            </w:pPr>
            <w:r w:rsidRPr="0055718D">
              <w:t>0.152</w:t>
            </w:r>
          </w:p>
        </w:tc>
        <w:tc>
          <w:tcPr>
            <w:tcW w:w="1115" w:type="dxa"/>
          </w:tcPr>
          <w:p w14:paraId="4A96D4DD" w14:textId="77777777" w:rsidR="009B799C" w:rsidRPr="0055718D" w:rsidRDefault="009B799C" w:rsidP="00015F96">
            <w:pPr>
              <w:jc w:val="right"/>
            </w:pPr>
            <w:r w:rsidRPr="0055718D">
              <w:t>7795</w:t>
            </w:r>
          </w:p>
        </w:tc>
        <w:tc>
          <w:tcPr>
            <w:tcW w:w="1570" w:type="dxa"/>
          </w:tcPr>
          <w:p w14:paraId="17710FFC" w14:textId="77777777" w:rsidR="009B799C" w:rsidRPr="0055718D" w:rsidRDefault="009B799C" w:rsidP="00015F96">
            <w:pPr>
              <w:jc w:val="right"/>
            </w:pPr>
            <w:r w:rsidRPr="0055718D">
              <w:t>0.032</w:t>
            </w:r>
          </w:p>
        </w:tc>
        <w:tc>
          <w:tcPr>
            <w:tcW w:w="1214" w:type="dxa"/>
          </w:tcPr>
          <w:p w14:paraId="677EE706" w14:textId="77777777" w:rsidR="009B799C" w:rsidRPr="0055718D" w:rsidRDefault="009B799C" w:rsidP="00015F96">
            <w:pPr>
              <w:jc w:val="right"/>
            </w:pPr>
            <w:r w:rsidRPr="0055718D">
              <w:t>106594</w:t>
            </w:r>
          </w:p>
        </w:tc>
      </w:tr>
      <w:tr w:rsidR="009B799C" w14:paraId="670CD6FE" w14:textId="77777777" w:rsidTr="00015F96">
        <w:tc>
          <w:tcPr>
            <w:tcW w:w="8186" w:type="dxa"/>
          </w:tcPr>
          <w:p w14:paraId="48BA2DF5" w14:textId="77777777" w:rsidR="009B799C" w:rsidRPr="0055718D" w:rsidRDefault="009B799C" w:rsidP="00015F96"/>
        </w:tc>
        <w:tc>
          <w:tcPr>
            <w:tcW w:w="1046" w:type="dxa"/>
          </w:tcPr>
          <w:p w14:paraId="2981F59C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26" w:type="dxa"/>
          </w:tcPr>
          <w:p w14:paraId="79B820D5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31" w:type="dxa"/>
          </w:tcPr>
          <w:p w14:paraId="27D0904E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15" w:type="dxa"/>
          </w:tcPr>
          <w:p w14:paraId="073CBCCF" w14:textId="77777777" w:rsidR="009B799C" w:rsidRPr="0055718D" w:rsidRDefault="009B799C" w:rsidP="00015F96">
            <w:pPr>
              <w:jc w:val="right"/>
            </w:pPr>
          </w:p>
        </w:tc>
        <w:tc>
          <w:tcPr>
            <w:tcW w:w="1570" w:type="dxa"/>
          </w:tcPr>
          <w:p w14:paraId="4023F4B7" w14:textId="77777777" w:rsidR="009B799C" w:rsidRPr="0055718D" w:rsidRDefault="009B799C" w:rsidP="00015F96">
            <w:pPr>
              <w:jc w:val="right"/>
            </w:pPr>
          </w:p>
        </w:tc>
        <w:tc>
          <w:tcPr>
            <w:tcW w:w="1214" w:type="dxa"/>
          </w:tcPr>
          <w:p w14:paraId="3E6FEE11" w14:textId="77777777" w:rsidR="009B799C" w:rsidRPr="0055718D" w:rsidRDefault="009B799C" w:rsidP="00015F96">
            <w:pPr>
              <w:jc w:val="right"/>
            </w:pPr>
          </w:p>
        </w:tc>
      </w:tr>
      <w:tr w:rsidR="009B799C" w14:paraId="40A4E460" w14:textId="77777777" w:rsidTr="00015F96">
        <w:tc>
          <w:tcPr>
            <w:tcW w:w="8186" w:type="dxa"/>
          </w:tcPr>
          <w:p w14:paraId="72A0BFC9" w14:textId="77777777" w:rsidR="009B799C" w:rsidRPr="0055718D" w:rsidRDefault="009B799C" w:rsidP="00015F96">
            <w:r w:rsidRPr="0055718D">
              <w:t>Baseline model deconstructed</w:t>
            </w:r>
          </w:p>
        </w:tc>
        <w:tc>
          <w:tcPr>
            <w:tcW w:w="1046" w:type="dxa"/>
          </w:tcPr>
          <w:p w14:paraId="1BEA8958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26" w:type="dxa"/>
          </w:tcPr>
          <w:p w14:paraId="0FA3AA3F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31" w:type="dxa"/>
          </w:tcPr>
          <w:p w14:paraId="14C6EBFC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15" w:type="dxa"/>
          </w:tcPr>
          <w:p w14:paraId="2E57E5C2" w14:textId="77777777" w:rsidR="009B799C" w:rsidRPr="0055718D" w:rsidRDefault="009B799C" w:rsidP="00015F96">
            <w:pPr>
              <w:jc w:val="right"/>
            </w:pPr>
          </w:p>
        </w:tc>
        <w:tc>
          <w:tcPr>
            <w:tcW w:w="1570" w:type="dxa"/>
          </w:tcPr>
          <w:p w14:paraId="7D161AB1" w14:textId="77777777" w:rsidR="009B799C" w:rsidRPr="0055718D" w:rsidRDefault="009B799C" w:rsidP="00015F96">
            <w:pPr>
              <w:jc w:val="right"/>
            </w:pPr>
          </w:p>
        </w:tc>
        <w:tc>
          <w:tcPr>
            <w:tcW w:w="1214" w:type="dxa"/>
          </w:tcPr>
          <w:p w14:paraId="540AE2A0" w14:textId="77777777" w:rsidR="009B799C" w:rsidRPr="0055718D" w:rsidRDefault="009B799C" w:rsidP="00015F96">
            <w:pPr>
              <w:jc w:val="right"/>
            </w:pPr>
          </w:p>
        </w:tc>
      </w:tr>
      <w:tr w:rsidR="009B799C" w14:paraId="33F8EEA5" w14:textId="77777777" w:rsidTr="00015F96">
        <w:tc>
          <w:tcPr>
            <w:tcW w:w="8186" w:type="dxa"/>
          </w:tcPr>
          <w:p w14:paraId="10D9FEF6" w14:textId="77777777" w:rsidR="009B799C" w:rsidRPr="0055718D" w:rsidRDefault="009B799C" w:rsidP="00015F96">
            <w:r w:rsidRPr="0055718D">
              <w:t>Age</w:t>
            </w:r>
          </w:p>
        </w:tc>
        <w:tc>
          <w:tcPr>
            <w:tcW w:w="1046" w:type="dxa"/>
          </w:tcPr>
          <w:p w14:paraId="1616CCCE" w14:textId="77777777" w:rsidR="009B799C" w:rsidRPr="0055718D" w:rsidRDefault="009B799C" w:rsidP="00015F96">
            <w:pPr>
              <w:jc w:val="right"/>
            </w:pPr>
            <w:r w:rsidRPr="0055718D">
              <w:t>0.011</w:t>
            </w:r>
          </w:p>
        </w:tc>
        <w:tc>
          <w:tcPr>
            <w:tcW w:w="1126" w:type="dxa"/>
          </w:tcPr>
          <w:p w14:paraId="03BBBF79" w14:textId="77777777" w:rsidR="009B799C" w:rsidRPr="0055718D" w:rsidRDefault="009B799C" w:rsidP="00015F96">
            <w:pPr>
              <w:jc w:val="right"/>
            </w:pPr>
            <w:r w:rsidRPr="0055718D">
              <w:t>15073</w:t>
            </w:r>
          </w:p>
        </w:tc>
        <w:tc>
          <w:tcPr>
            <w:tcW w:w="1131" w:type="dxa"/>
          </w:tcPr>
          <w:p w14:paraId="54AD471E" w14:textId="77777777" w:rsidR="009B799C" w:rsidRPr="0055718D" w:rsidRDefault="009B799C" w:rsidP="00015F96">
            <w:pPr>
              <w:jc w:val="right"/>
            </w:pPr>
            <w:r w:rsidRPr="0055718D">
              <w:t>0.027</w:t>
            </w:r>
          </w:p>
        </w:tc>
        <w:tc>
          <w:tcPr>
            <w:tcW w:w="1115" w:type="dxa"/>
          </w:tcPr>
          <w:p w14:paraId="168E32A7" w14:textId="77777777" w:rsidR="009B799C" w:rsidRPr="0055718D" w:rsidRDefault="009B799C" w:rsidP="00015F96">
            <w:pPr>
              <w:jc w:val="right"/>
            </w:pPr>
            <w:r w:rsidRPr="0055718D">
              <w:t>8124</w:t>
            </w:r>
          </w:p>
        </w:tc>
        <w:tc>
          <w:tcPr>
            <w:tcW w:w="1570" w:type="dxa"/>
          </w:tcPr>
          <w:p w14:paraId="6839E198" w14:textId="77777777" w:rsidR="009B799C" w:rsidRPr="0055718D" w:rsidRDefault="009B799C" w:rsidP="00015F96">
            <w:pPr>
              <w:jc w:val="right"/>
            </w:pPr>
            <w:r w:rsidRPr="0055718D">
              <w:t>0.011</w:t>
            </w:r>
          </w:p>
        </w:tc>
        <w:tc>
          <w:tcPr>
            <w:tcW w:w="1214" w:type="dxa"/>
          </w:tcPr>
          <w:p w14:paraId="0F907583" w14:textId="77777777" w:rsidR="009B799C" w:rsidRPr="0055718D" w:rsidRDefault="009B799C" w:rsidP="00015F96">
            <w:pPr>
              <w:jc w:val="right"/>
            </w:pPr>
            <w:r w:rsidRPr="0055718D">
              <w:t>108842</w:t>
            </w:r>
          </w:p>
        </w:tc>
      </w:tr>
      <w:tr w:rsidR="009B799C" w14:paraId="0C7D6DB7" w14:textId="77777777" w:rsidTr="00015F96">
        <w:tc>
          <w:tcPr>
            <w:tcW w:w="8186" w:type="dxa"/>
          </w:tcPr>
          <w:p w14:paraId="6FE7F16D" w14:textId="77777777" w:rsidR="009B799C" w:rsidRPr="0055718D" w:rsidRDefault="009B799C" w:rsidP="00015F96">
            <w:r w:rsidRPr="0055718D">
              <w:t>Age + Sex</w:t>
            </w:r>
          </w:p>
        </w:tc>
        <w:tc>
          <w:tcPr>
            <w:tcW w:w="1046" w:type="dxa"/>
          </w:tcPr>
          <w:p w14:paraId="3025D95C" w14:textId="77777777" w:rsidR="009B799C" w:rsidRPr="0055718D" w:rsidRDefault="009B799C" w:rsidP="00015F96">
            <w:pPr>
              <w:jc w:val="right"/>
            </w:pPr>
            <w:r w:rsidRPr="0055718D">
              <w:t>0.017</w:t>
            </w:r>
          </w:p>
        </w:tc>
        <w:tc>
          <w:tcPr>
            <w:tcW w:w="1126" w:type="dxa"/>
          </w:tcPr>
          <w:p w14:paraId="37107484" w14:textId="77777777" w:rsidR="009B799C" w:rsidRPr="0055718D" w:rsidRDefault="009B799C" w:rsidP="00015F96">
            <w:pPr>
              <w:jc w:val="right"/>
            </w:pPr>
            <w:r w:rsidRPr="0055718D">
              <w:t>1504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D52BA7B" w14:textId="77777777" w:rsidR="009B799C" w:rsidRPr="0055718D" w:rsidRDefault="009B799C" w:rsidP="00015F96">
            <w:pPr>
              <w:jc w:val="right"/>
            </w:pPr>
            <w:r w:rsidRPr="0055718D">
              <w:t>0.03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9C8C1F2" w14:textId="77777777" w:rsidR="009B799C" w:rsidRPr="0055718D" w:rsidRDefault="009B799C" w:rsidP="00015F96">
            <w:pPr>
              <w:jc w:val="right"/>
            </w:pPr>
            <w:r w:rsidRPr="0055718D">
              <w:t>8114</w:t>
            </w:r>
          </w:p>
        </w:tc>
        <w:tc>
          <w:tcPr>
            <w:tcW w:w="1570" w:type="dxa"/>
          </w:tcPr>
          <w:p w14:paraId="65C542C5" w14:textId="77777777" w:rsidR="009B799C" w:rsidRPr="0055718D" w:rsidRDefault="009B799C" w:rsidP="00015F96">
            <w:pPr>
              <w:jc w:val="right"/>
            </w:pPr>
            <w:r w:rsidRPr="0055718D">
              <w:t>0.012</w:t>
            </w:r>
          </w:p>
        </w:tc>
        <w:tc>
          <w:tcPr>
            <w:tcW w:w="1214" w:type="dxa"/>
          </w:tcPr>
          <w:p w14:paraId="5B9F61F2" w14:textId="77777777" w:rsidR="009B799C" w:rsidRPr="0055718D" w:rsidRDefault="009B799C" w:rsidP="00015F96">
            <w:pPr>
              <w:jc w:val="right"/>
            </w:pPr>
            <w:r w:rsidRPr="0055718D">
              <w:t>108799</w:t>
            </w:r>
          </w:p>
        </w:tc>
      </w:tr>
      <w:tr w:rsidR="009B799C" w14:paraId="0D5BCAA8" w14:textId="77777777" w:rsidTr="00015F96">
        <w:tc>
          <w:tcPr>
            <w:tcW w:w="8186" w:type="dxa"/>
          </w:tcPr>
          <w:p w14:paraId="42E6AF11" w14:textId="77777777" w:rsidR="009B799C" w:rsidRPr="0055718D" w:rsidRDefault="009B799C" w:rsidP="00015F96">
            <w:r w:rsidRPr="0055718D">
              <w:t>Age + Sex + Body region</w:t>
            </w:r>
          </w:p>
        </w:tc>
        <w:tc>
          <w:tcPr>
            <w:tcW w:w="1046" w:type="dxa"/>
          </w:tcPr>
          <w:p w14:paraId="26D6F1C0" w14:textId="77777777" w:rsidR="009B799C" w:rsidRPr="0055718D" w:rsidRDefault="009B799C" w:rsidP="00015F96">
            <w:pPr>
              <w:jc w:val="right"/>
            </w:pPr>
            <w:r w:rsidRPr="0055718D">
              <w:t>0.066</w:t>
            </w:r>
          </w:p>
        </w:tc>
        <w:tc>
          <w:tcPr>
            <w:tcW w:w="1126" w:type="dxa"/>
          </w:tcPr>
          <w:p w14:paraId="1F050CAC" w14:textId="77777777" w:rsidR="009B799C" w:rsidRPr="0055718D" w:rsidRDefault="009B799C" w:rsidP="00015F96">
            <w:pPr>
              <w:jc w:val="right"/>
            </w:pPr>
            <w:r w:rsidRPr="0055718D">
              <w:t>14788</w:t>
            </w:r>
          </w:p>
        </w:tc>
        <w:tc>
          <w:tcPr>
            <w:tcW w:w="1131" w:type="dxa"/>
            <w:shd w:val="diagStripe" w:color="auto" w:fill="auto"/>
          </w:tcPr>
          <w:p w14:paraId="1FC3E59F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15" w:type="dxa"/>
            <w:shd w:val="diagStripe" w:color="auto" w:fill="auto"/>
          </w:tcPr>
          <w:p w14:paraId="394CD503" w14:textId="77777777" w:rsidR="009B799C" w:rsidRPr="0055718D" w:rsidRDefault="009B799C" w:rsidP="00015F96">
            <w:pPr>
              <w:jc w:val="right"/>
            </w:pPr>
          </w:p>
        </w:tc>
        <w:tc>
          <w:tcPr>
            <w:tcW w:w="1570" w:type="dxa"/>
          </w:tcPr>
          <w:p w14:paraId="53949C2C" w14:textId="77777777" w:rsidR="009B799C" w:rsidRPr="0055718D" w:rsidRDefault="009B799C" w:rsidP="00015F96">
            <w:pPr>
              <w:jc w:val="right"/>
            </w:pPr>
            <w:r w:rsidRPr="0055718D">
              <w:t>0.015</w:t>
            </w:r>
          </w:p>
        </w:tc>
        <w:tc>
          <w:tcPr>
            <w:tcW w:w="1214" w:type="dxa"/>
          </w:tcPr>
          <w:p w14:paraId="073813C9" w14:textId="77777777" w:rsidR="009B799C" w:rsidRPr="0055718D" w:rsidRDefault="009B799C" w:rsidP="00015F96">
            <w:pPr>
              <w:jc w:val="right"/>
            </w:pPr>
            <w:r w:rsidRPr="0055718D">
              <w:t>108381</w:t>
            </w:r>
          </w:p>
        </w:tc>
      </w:tr>
      <w:tr w:rsidR="009B799C" w14:paraId="627E24FF" w14:textId="77777777" w:rsidTr="00015F96">
        <w:tc>
          <w:tcPr>
            <w:tcW w:w="8186" w:type="dxa"/>
          </w:tcPr>
          <w:p w14:paraId="157A5132" w14:textId="77777777" w:rsidR="009B799C" w:rsidRPr="0055718D" w:rsidRDefault="009B799C" w:rsidP="00015F96">
            <w:r w:rsidRPr="0055718D">
              <w:t>Age + Sex + Body region + Injury type</w:t>
            </w:r>
          </w:p>
        </w:tc>
        <w:tc>
          <w:tcPr>
            <w:tcW w:w="1046" w:type="dxa"/>
          </w:tcPr>
          <w:p w14:paraId="1089AD8E" w14:textId="77777777" w:rsidR="009B799C" w:rsidRPr="0055718D" w:rsidRDefault="009B799C" w:rsidP="00015F96">
            <w:pPr>
              <w:jc w:val="right"/>
            </w:pPr>
            <w:r w:rsidRPr="0055718D">
              <w:t>0.087</w:t>
            </w:r>
          </w:p>
        </w:tc>
        <w:tc>
          <w:tcPr>
            <w:tcW w:w="1126" w:type="dxa"/>
          </w:tcPr>
          <w:p w14:paraId="0CD3D184" w14:textId="77777777" w:rsidR="009B799C" w:rsidRPr="0055718D" w:rsidRDefault="009B799C" w:rsidP="00015F96">
            <w:pPr>
              <w:jc w:val="right"/>
            </w:pPr>
            <w:r w:rsidRPr="0055718D">
              <w:t>14686</w:t>
            </w:r>
          </w:p>
        </w:tc>
        <w:tc>
          <w:tcPr>
            <w:tcW w:w="1131" w:type="dxa"/>
            <w:shd w:val="diagStripe" w:color="auto" w:fill="auto"/>
          </w:tcPr>
          <w:p w14:paraId="35197FE2" w14:textId="77777777" w:rsidR="009B799C" w:rsidRPr="0055718D" w:rsidRDefault="009B799C" w:rsidP="00015F96">
            <w:pPr>
              <w:jc w:val="right"/>
            </w:pPr>
          </w:p>
        </w:tc>
        <w:tc>
          <w:tcPr>
            <w:tcW w:w="1115" w:type="dxa"/>
            <w:shd w:val="diagStripe" w:color="auto" w:fill="auto"/>
          </w:tcPr>
          <w:p w14:paraId="2E4BCD28" w14:textId="77777777" w:rsidR="009B799C" w:rsidRPr="0055718D" w:rsidRDefault="009B799C" w:rsidP="00015F96">
            <w:pPr>
              <w:jc w:val="right"/>
            </w:pPr>
          </w:p>
        </w:tc>
        <w:tc>
          <w:tcPr>
            <w:tcW w:w="1570" w:type="dxa"/>
          </w:tcPr>
          <w:p w14:paraId="2D0A3905" w14:textId="77777777" w:rsidR="009B799C" w:rsidRPr="0055718D" w:rsidRDefault="009B799C" w:rsidP="00015F96">
            <w:pPr>
              <w:jc w:val="right"/>
            </w:pPr>
            <w:r w:rsidRPr="0055718D">
              <w:t>0.024</w:t>
            </w:r>
          </w:p>
        </w:tc>
        <w:tc>
          <w:tcPr>
            <w:tcW w:w="1214" w:type="dxa"/>
          </w:tcPr>
          <w:p w14:paraId="7C3A4536" w14:textId="77777777" w:rsidR="009B799C" w:rsidRPr="0055718D" w:rsidRDefault="009B799C" w:rsidP="00015F96">
            <w:pPr>
              <w:jc w:val="right"/>
            </w:pPr>
            <w:r w:rsidRPr="0055718D">
              <w:t>107476</w:t>
            </w:r>
          </w:p>
        </w:tc>
      </w:tr>
      <w:tr w:rsidR="009B799C" w14:paraId="1653D8CF" w14:textId="77777777" w:rsidTr="00015F96">
        <w:tc>
          <w:tcPr>
            <w:tcW w:w="8186" w:type="dxa"/>
          </w:tcPr>
          <w:p w14:paraId="1C5E388F" w14:textId="77777777" w:rsidR="009B799C" w:rsidRPr="0055718D" w:rsidRDefault="009B799C" w:rsidP="00015F96">
            <w:r w:rsidRPr="0055718D">
              <w:t>Age + Sex + Body region + Injury type + Injury severity</w:t>
            </w:r>
          </w:p>
        </w:tc>
        <w:tc>
          <w:tcPr>
            <w:tcW w:w="1046" w:type="dxa"/>
          </w:tcPr>
          <w:p w14:paraId="65AC8B55" w14:textId="77777777" w:rsidR="009B799C" w:rsidRPr="0055718D" w:rsidRDefault="009B799C" w:rsidP="00015F96">
            <w:pPr>
              <w:jc w:val="right"/>
            </w:pPr>
            <w:r w:rsidRPr="0055718D">
              <w:t>0.104</w:t>
            </w:r>
          </w:p>
        </w:tc>
        <w:tc>
          <w:tcPr>
            <w:tcW w:w="1126" w:type="dxa"/>
          </w:tcPr>
          <w:p w14:paraId="276A1D5D" w14:textId="77777777" w:rsidR="009B799C" w:rsidRPr="0055718D" w:rsidRDefault="009B799C" w:rsidP="00015F96">
            <w:pPr>
              <w:jc w:val="right"/>
            </w:pPr>
            <w:r w:rsidRPr="0055718D">
              <w:t>14591</w:t>
            </w:r>
          </w:p>
        </w:tc>
        <w:tc>
          <w:tcPr>
            <w:tcW w:w="1131" w:type="dxa"/>
          </w:tcPr>
          <w:p w14:paraId="2CF53853" w14:textId="77777777" w:rsidR="009B799C" w:rsidRPr="0055718D" w:rsidRDefault="009B799C" w:rsidP="00015F96">
            <w:pPr>
              <w:jc w:val="right"/>
            </w:pPr>
            <w:r w:rsidRPr="0055718D">
              <w:t>0.145</w:t>
            </w:r>
          </w:p>
        </w:tc>
        <w:tc>
          <w:tcPr>
            <w:tcW w:w="1115" w:type="dxa"/>
          </w:tcPr>
          <w:p w14:paraId="567EA330" w14:textId="77777777" w:rsidR="009B799C" w:rsidRPr="0055718D" w:rsidRDefault="009B799C" w:rsidP="00015F96">
            <w:pPr>
              <w:jc w:val="right"/>
            </w:pPr>
            <w:r w:rsidRPr="0055718D">
              <w:t>7815</w:t>
            </w:r>
          </w:p>
        </w:tc>
        <w:tc>
          <w:tcPr>
            <w:tcW w:w="1570" w:type="dxa"/>
          </w:tcPr>
          <w:p w14:paraId="53475CE0" w14:textId="77777777" w:rsidR="009B799C" w:rsidRPr="0055718D" w:rsidRDefault="009B799C" w:rsidP="00015F96">
            <w:pPr>
              <w:jc w:val="right"/>
            </w:pPr>
            <w:r w:rsidRPr="0055718D">
              <w:t>0.029</w:t>
            </w:r>
          </w:p>
        </w:tc>
        <w:tc>
          <w:tcPr>
            <w:tcW w:w="1214" w:type="dxa"/>
          </w:tcPr>
          <w:p w14:paraId="73C2E18D" w14:textId="77777777" w:rsidR="009B799C" w:rsidRPr="0055718D" w:rsidRDefault="009B799C" w:rsidP="00015F96">
            <w:pPr>
              <w:jc w:val="right"/>
            </w:pPr>
            <w:r w:rsidRPr="0055718D">
              <w:t>106848.6</w:t>
            </w:r>
          </w:p>
        </w:tc>
      </w:tr>
    </w:tbl>
    <w:p w14:paraId="29B136F8" w14:textId="77777777" w:rsidR="009B799C" w:rsidRDefault="009B799C" w:rsidP="009B799C">
      <w:pPr>
        <w:spacing w:after="0" w:line="240" w:lineRule="auto"/>
      </w:pPr>
      <w:r>
        <w:t>Notes:</w:t>
      </w:r>
    </w:p>
    <w:p w14:paraId="0E96A3A9" w14:textId="77777777" w:rsidR="009B799C" w:rsidRDefault="009B799C" w:rsidP="009B799C">
      <w:pPr>
        <w:spacing w:after="0" w:line="240" w:lineRule="auto"/>
      </w:pPr>
      <w:r>
        <w:t>1. Baseline model includes age, sex, injury severity, injury type and body region; outcome =ICU stay hours (Ln transformed linear model)</w:t>
      </w:r>
    </w:p>
    <w:p w14:paraId="44113C86" w14:textId="77777777" w:rsidR="009B799C" w:rsidRDefault="009B799C" w:rsidP="009B799C">
      <w:pPr>
        <w:spacing w:after="0" w:line="240" w:lineRule="auto"/>
      </w:pPr>
      <w:r>
        <w:t xml:space="preserve">2. Baseline model includes age, </w:t>
      </w:r>
      <w:proofErr w:type="gramStart"/>
      <w:r>
        <w:t>sex</w:t>
      </w:r>
      <w:proofErr w:type="gramEnd"/>
      <w:r>
        <w:t xml:space="preserve"> and injury severity; outcome= MV hours (Ln transformed linear model)</w:t>
      </w:r>
    </w:p>
    <w:p w14:paraId="644BA802" w14:textId="77777777" w:rsidR="009B799C" w:rsidRDefault="009B799C" w:rsidP="009B799C">
      <w:pPr>
        <w:spacing w:after="0" w:line="240" w:lineRule="auto"/>
      </w:pPr>
      <w:r>
        <w:t>3. Baseline model includes age, sex, injury type, injury severity and body region; outcome=number of complications for those with at least one complication (negative binomial model)</w:t>
      </w:r>
    </w:p>
    <w:p w14:paraId="457951EF" w14:textId="77777777" w:rsidR="009B799C" w:rsidRDefault="009B799C" w:rsidP="009B799C">
      <w:r>
        <w:t>4. Actual ORs used as weights, excludes weights resulting from an OR&lt;1.2</w:t>
      </w:r>
    </w:p>
    <w:sectPr w:rsidR="009B7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9C"/>
    <w:rsid w:val="00030DCF"/>
    <w:rsid w:val="009B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46B61"/>
  <w15:chartTrackingRefBased/>
  <w15:docId w15:val="{B03E8F1F-CDF2-4EA9-B6C8-01526FDFF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99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99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08-27T10:58:00Z</dcterms:created>
  <dcterms:modified xsi:type="dcterms:W3CDTF">2020-08-27T10:59:00Z</dcterms:modified>
</cp:coreProperties>
</file>